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80A" w:rsidRDefault="007C480A" w:rsidP="007C480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0782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Materials</w:t>
      </w:r>
    </w:p>
    <w:p w:rsidR="000405AF" w:rsidRPr="00883458" w:rsidRDefault="000405AF" w:rsidP="00035EAF">
      <w:pPr>
        <w:ind w:firstLine="7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53494736"/>
      <w:proofErr w:type="gramStart"/>
      <w:r w:rsidRPr="00E16BFC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035EAF" w:rsidRPr="00E16BFC">
        <w:rPr>
          <w:rFonts w:ascii="Times New Roman" w:hAnsi="Times New Roman" w:cs="Times New Roman"/>
          <w:b/>
          <w:bCs/>
          <w:lang w:val="en-GB"/>
        </w:rPr>
        <w:t>1</w:t>
      </w:r>
      <w:r w:rsidRPr="00D60169">
        <w:rPr>
          <w:rFonts w:ascii="Times New Roman" w:hAnsi="Times New Roman" w:cs="Times New Roman"/>
          <w:lang w:val="en-GB"/>
        </w:rPr>
        <w:t>.</w:t>
      </w:r>
      <w:proofErr w:type="gramEnd"/>
      <w:r w:rsidRPr="00D60169">
        <w:rPr>
          <w:rFonts w:ascii="Times New Roman" w:hAnsi="Times New Roman" w:cs="Times New Roman"/>
          <w:lang w:val="en-GB"/>
        </w:rPr>
        <w:t xml:space="preserve"> </w:t>
      </w:r>
      <w:bookmarkEnd w:id="0"/>
      <w:r w:rsidRPr="00D60169">
        <w:rPr>
          <w:rFonts w:ascii="Times New Roman" w:hAnsi="Times New Roman" w:cs="Times New Roman"/>
          <w:lang w:val="en-GB"/>
        </w:rPr>
        <w:t xml:space="preserve">Index of available patients for experiments in </w:t>
      </w:r>
      <w:r>
        <w:rPr>
          <w:rFonts w:ascii="Times New Roman" w:hAnsi="Times New Roman" w:cs="Times New Roman"/>
          <w:lang w:val="en-GB"/>
        </w:rPr>
        <w:t>LIDC-ID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71D37" w:rsidRPr="00C10D5C" w:rsidTr="00871D37"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068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072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088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090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091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18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24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29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35</w:t>
            </w:r>
          </w:p>
        </w:tc>
        <w:tc>
          <w:tcPr>
            <w:tcW w:w="2254" w:type="dxa"/>
          </w:tcPr>
          <w:p w:rsidR="00871D37" w:rsidRPr="00C10D5C" w:rsidRDefault="00FB121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37</w:t>
            </w:r>
          </w:p>
        </w:tc>
        <w:tc>
          <w:tcPr>
            <w:tcW w:w="2254" w:type="dxa"/>
          </w:tcPr>
          <w:p w:rsidR="00871D37" w:rsidRPr="00C10D5C" w:rsidRDefault="00D9383A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38</w:t>
            </w:r>
          </w:p>
        </w:tc>
        <w:tc>
          <w:tcPr>
            <w:tcW w:w="2254" w:type="dxa"/>
          </w:tcPr>
          <w:p w:rsidR="00871D37" w:rsidRPr="00C10D5C" w:rsidRDefault="00D9383A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49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59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1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2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3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4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5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6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7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8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69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71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75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79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0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1</w:t>
            </w:r>
          </w:p>
        </w:tc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2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45EC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3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4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5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6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7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88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90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91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92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93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194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00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03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07</w:t>
            </w:r>
          </w:p>
        </w:tc>
        <w:tc>
          <w:tcPr>
            <w:tcW w:w="2254" w:type="dxa"/>
          </w:tcPr>
          <w:p w:rsidR="00871D37" w:rsidRPr="00C10D5C" w:rsidRDefault="00CE29D3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10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20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23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33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34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36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37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42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44</w:t>
            </w:r>
          </w:p>
        </w:tc>
        <w:tc>
          <w:tcPr>
            <w:tcW w:w="2254" w:type="dxa"/>
          </w:tcPr>
          <w:p w:rsidR="00871D37" w:rsidRPr="00C10D5C" w:rsidRDefault="007B24B1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46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47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49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0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2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4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5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6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7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58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60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64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65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66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67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71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73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74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76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77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83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85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86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89</w:t>
            </w:r>
          </w:p>
        </w:tc>
        <w:tc>
          <w:tcPr>
            <w:tcW w:w="2254" w:type="dxa"/>
          </w:tcPr>
          <w:p w:rsidR="00871D37" w:rsidRPr="00C10D5C" w:rsidRDefault="00F82578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90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14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25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32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77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85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399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405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454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470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493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10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43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59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62</w:t>
            </w:r>
          </w:p>
        </w:tc>
        <w:tc>
          <w:tcPr>
            <w:tcW w:w="2254" w:type="dxa"/>
          </w:tcPr>
          <w:p w:rsidR="00871D37" w:rsidRPr="00C10D5C" w:rsidRDefault="004A2D40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68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580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610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624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766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771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772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811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875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893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05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21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24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39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9F65F2" w:rsidP="009F65F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65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994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1002</w:t>
            </w:r>
          </w:p>
        </w:tc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1004</w:t>
            </w:r>
          </w:p>
        </w:tc>
      </w:tr>
      <w:tr w:rsidR="00871D37" w:rsidRPr="00C10D5C" w:rsidTr="00871D37">
        <w:tc>
          <w:tcPr>
            <w:tcW w:w="2254" w:type="dxa"/>
          </w:tcPr>
          <w:p w:rsidR="00871D37" w:rsidRPr="00C10D5C" w:rsidRDefault="009F65F2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1011</w:t>
            </w:r>
          </w:p>
        </w:tc>
        <w:tc>
          <w:tcPr>
            <w:tcW w:w="2254" w:type="dxa"/>
          </w:tcPr>
          <w:p w:rsidR="00871D37" w:rsidRPr="00C10D5C" w:rsidRDefault="009F762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DC-IDRI-0211</w:t>
            </w: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54" w:type="dxa"/>
          </w:tcPr>
          <w:p w:rsidR="00871D37" w:rsidRPr="00C10D5C" w:rsidRDefault="00871D37" w:rsidP="007C48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A21CB" w:rsidRDefault="00EA21CB" w:rsidP="007C480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EA21CB" w:rsidRDefault="00EA21C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:rsidR="00800703" w:rsidRDefault="00800703" w:rsidP="00800703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904C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D904CF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Parameters</w:t>
      </w:r>
      <w:r w:rsidRPr="00D904CF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="000D18FA" w:rsidRPr="000D18FA">
        <w:rPr>
          <w:rFonts w:ascii="Times New Roman" w:hAnsi="Times New Roman" w:cs="Times New Roman"/>
          <w:sz w:val="20"/>
          <w:szCs w:val="20"/>
          <w:lang w:val="en-GB"/>
        </w:rPr>
        <w:t>params.yaml</w:t>
      </w:r>
      <w:proofErr w:type="spellEnd"/>
      <w:r w:rsidR="000D18FA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proofErr w:type="spellStart"/>
      <w:r w:rsidR="000D18FA">
        <w:rPr>
          <w:rFonts w:ascii="Times New Roman" w:hAnsi="Times New Roman" w:cs="Times New Roman"/>
          <w:sz w:val="20"/>
          <w:szCs w:val="20"/>
          <w:lang w:val="en-GB"/>
        </w:rPr>
        <w:t>radiomics</w:t>
      </w:r>
      <w:proofErr w:type="spellEnd"/>
      <w:r w:rsidR="000D18FA">
        <w:rPr>
          <w:rFonts w:ascii="Times New Roman" w:hAnsi="Times New Roman" w:cs="Times New Roman"/>
          <w:sz w:val="20"/>
          <w:szCs w:val="20"/>
          <w:lang w:val="en-GB"/>
        </w:rPr>
        <w:t xml:space="preserve"> ext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F3074" w:rsidTr="00EF1A0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EF3074" w:rsidRDefault="00EF307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EF3074" w:rsidRDefault="00EF307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D541A8" w:rsidTr="00EF1A01">
        <w:tc>
          <w:tcPr>
            <w:tcW w:w="4508" w:type="dxa"/>
            <w:tcBorders>
              <w:top w:val="single" w:sz="4" w:space="0" w:color="auto"/>
            </w:tcBorders>
          </w:tcPr>
          <w:p w:rsidR="00D541A8" w:rsidRDefault="00C55613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55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Width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D541A8" w:rsidRDefault="00C55613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EF3074" w:rsidTr="00EF1A01">
        <w:tc>
          <w:tcPr>
            <w:tcW w:w="4508" w:type="dxa"/>
          </w:tcPr>
          <w:p w:rsidR="00EF3074" w:rsidRDefault="00BD4D25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4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olator</w:t>
            </w:r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kBSpline</w:t>
            </w:r>
            <w:proofErr w:type="spellEnd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</w:p>
        </w:tc>
      </w:tr>
      <w:tr w:rsidR="00EF3074" w:rsidTr="00EF1A01"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ampledPixelSpacing</w:t>
            </w:r>
            <w:proofErr w:type="spellEnd"/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, 2, 2]</w:t>
            </w:r>
          </w:p>
        </w:tc>
      </w:tr>
      <w:tr w:rsidR="00EF3074" w:rsidTr="00EF1A01"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dDistance</w:t>
            </w:r>
            <w:proofErr w:type="spellEnd"/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EF3074" w:rsidTr="00EF1A01"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gmentRange</w:t>
            </w:r>
            <w:proofErr w:type="spellEnd"/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3, 3]</w:t>
            </w:r>
          </w:p>
        </w:tc>
      </w:tr>
      <w:tr w:rsidR="00EF3074" w:rsidTr="00EF1A01"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gmentMode</w:t>
            </w:r>
            <w:proofErr w:type="spellEnd"/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ma</w:t>
            </w:r>
          </w:p>
        </w:tc>
      </w:tr>
      <w:tr w:rsidR="00EF3074" w:rsidTr="00EF1A01"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xelArrayShift</w:t>
            </w:r>
            <w:proofErr w:type="spellEnd"/>
          </w:p>
        </w:tc>
        <w:tc>
          <w:tcPr>
            <w:tcW w:w="4508" w:type="dxa"/>
          </w:tcPr>
          <w:p w:rsidR="00EF3074" w:rsidRDefault="009C27C4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27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7440F4" w:rsidTr="00EF1A01">
        <w:tc>
          <w:tcPr>
            <w:tcW w:w="4508" w:type="dxa"/>
            <w:tcBorders>
              <w:bottom w:val="single" w:sz="4" w:space="0" w:color="auto"/>
            </w:tcBorders>
          </w:tcPr>
          <w:p w:rsidR="007440F4" w:rsidRPr="009C27C4" w:rsidRDefault="00825B3D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7440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el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7440F4" w:rsidRPr="009C27C4" w:rsidRDefault="00D541A8" w:rsidP="00800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BF6E2B" w:rsidRDefault="00BF6E2B" w:rsidP="00800703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530F45" w:rsidRDefault="00530F4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0405AF" w:rsidRDefault="000405AF" w:rsidP="007C480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:rsidR="00E81F0D" w:rsidRPr="00E81F0D" w:rsidRDefault="00E81F0D" w:rsidP="000405A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proofErr w:type="gramStart"/>
      <w:r w:rsidRPr="00DB692E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D904CF" w:rsidRPr="00DB692E">
        <w:rPr>
          <w:rFonts w:ascii="Times New Roman" w:hAnsi="Times New Roman" w:cs="Times New Roman"/>
          <w:b/>
          <w:bCs/>
          <w:lang w:val="en-GB"/>
        </w:rPr>
        <w:t>3</w:t>
      </w:r>
      <w:r w:rsidRPr="00D60169">
        <w:rPr>
          <w:rFonts w:ascii="Times New Roman" w:hAnsi="Times New Roman" w:cs="Times New Roman"/>
          <w:lang w:val="en-GB"/>
        </w:rPr>
        <w:t>.</w:t>
      </w:r>
      <w:proofErr w:type="gramEnd"/>
      <w:r w:rsidRPr="00D6016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60169">
        <w:rPr>
          <w:rFonts w:ascii="Times New Roman" w:hAnsi="Times New Roman" w:cs="Times New Roman"/>
          <w:lang w:val="en-GB"/>
        </w:rPr>
        <w:t>Radiomics</w:t>
      </w:r>
      <w:proofErr w:type="spellEnd"/>
      <w:r w:rsidRPr="00D60169">
        <w:rPr>
          <w:rFonts w:ascii="Times New Roman" w:hAnsi="Times New Roman" w:cs="Times New Roman"/>
          <w:lang w:val="en-GB"/>
        </w:rPr>
        <w:t xml:space="preserve"> features calculated by using </w:t>
      </w:r>
      <w:proofErr w:type="spellStart"/>
      <w:r w:rsidR="009D0A8E">
        <w:rPr>
          <w:rFonts w:ascii="Times New Roman" w:hAnsi="Times New Roman" w:cs="Times New Roman"/>
          <w:lang w:val="en-GB"/>
        </w:rPr>
        <w:t>Pyradiomics</w:t>
      </w:r>
      <w:proofErr w:type="spellEnd"/>
    </w:p>
    <w:tbl>
      <w:tblPr>
        <w:tblStyle w:val="TableGrid"/>
        <w:tblW w:w="881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3656"/>
        <w:gridCol w:w="581"/>
        <w:gridCol w:w="3993"/>
      </w:tblGrid>
      <w:tr w:rsidR="00E81F0D" w:rsidRPr="00D60169" w:rsidTr="00906340"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F0D" w:rsidRPr="00D60169" w:rsidRDefault="00E81F0D" w:rsidP="00147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F0D" w:rsidRPr="00D60169" w:rsidRDefault="00E81F0D" w:rsidP="00147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F0D" w:rsidRPr="00D60169" w:rsidRDefault="00E81F0D" w:rsidP="00147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3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81F0D" w:rsidRPr="00D60169" w:rsidRDefault="00E81F0D" w:rsidP="001477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</w:tr>
      <w:tr w:rsidR="000F041C" w:rsidRPr="00D60169" w:rsidTr="00906340"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Elongation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993" w:type="dxa"/>
            <w:tcBorders>
              <w:top w:val="single" w:sz="4" w:space="0" w:color="auto"/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Flatnes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LeastAxisLength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ajorAxisLength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aximum2DDiameterColumn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E81F0D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aximum2DDiameterRow</w:t>
            </w:r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aximum2DDiameterSlic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eshVolum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aximum3DDiameter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81F0D">
              <w:rPr>
                <w:rFonts w:ascii="Times New Roman" w:hAnsi="Times New Roman" w:cs="Times New Roman"/>
                <w:sz w:val="16"/>
                <w:szCs w:val="16"/>
              </w:rPr>
              <w:t>original_shape_MinorAxisLength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E81F0D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4F14">
              <w:rPr>
                <w:rFonts w:ascii="Times New Roman" w:hAnsi="Times New Roman" w:cs="Times New Roman"/>
                <w:sz w:val="16"/>
                <w:szCs w:val="16"/>
              </w:rPr>
              <w:t>original_shape_Spheric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E81F0D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4F14">
              <w:rPr>
                <w:rFonts w:ascii="Times New Roman" w:hAnsi="Times New Roman" w:cs="Times New Roman"/>
                <w:sz w:val="16"/>
                <w:szCs w:val="16"/>
              </w:rPr>
              <w:t>original_shape_SurfaceArea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10Percentil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LongRun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90Percentil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LowGrayLevelRun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Energ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RunEntrop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RunLengthNonUniform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InterquartileRan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RunLengthNonUniformityNormalized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Kurto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RunPercentag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Maximu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RunVarianc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Mea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ShortRun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MeanAbsoluteDevi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ShortRun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Media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ShortRun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Minimu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GrayLevelNonUniform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Ran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GrayLevelNonUniformityNormalized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RobustMeanAbsoluteDevi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GrayLevelVarianc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RootMeanSquare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HighGrayLevelZone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Skewnes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LargeArea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Uniform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LargeArea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firstorder_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LargeArea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Autocorrel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LowGrayLevelZone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JointAvera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SizeZoneNonUniform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ClusterPromine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SizeZoneNonUniformityNormalized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ClusterShad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SmallArea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ClusterTendenc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SmallArea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Contrast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SmallArea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Correl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ZoneEntrop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DifferenceAvera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ZonePercentag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Difference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szm_ZoneVarianc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Difference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DependenceEntrop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JointEnerg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DependenceNonUniform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Joint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DependenceNonUniformityNormalized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mc1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DependenceVarianc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mc2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GrayLevelNonUniform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d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GrayLevelVariance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dm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LargeDependence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d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LargeDependence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Inverse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LargeDependence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MaximumProbabil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Sum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SmallDependence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cm_SumSquare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SmallDependenceHigh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GrayLevelNonUniform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dm_SmallDependenceLowGrayLevelEmphasi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GrayLevelNonUniformityNormalize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ngtdm_Busynes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GrayLevel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ngtdm_Coarseness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HighGrayLevelRun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ngtdm_Complexity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LongRun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ngtdm_Contrast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glrlm_LongRunHighGrayLevel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041C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60169">
              <w:rPr>
                <w:rFonts w:ascii="Times New Roman" w:hAnsi="Times New Roman" w:cs="Times New Roman"/>
                <w:sz w:val="16"/>
                <w:szCs w:val="16"/>
              </w:rPr>
              <w:t>original_ngtdm_Strength</w:t>
            </w:r>
            <w:proofErr w:type="spellEnd"/>
          </w:p>
        </w:tc>
      </w:tr>
      <w:tr w:rsidR="000F041C" w:rsidRPr="00D60169" w:rsidTr="00906340"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</w:tcPr>
          <w:p w:rsidR="000F041C" w:rsidRPr="00906340" w:rsidRDefault="000F041C" w:rsidP="000F041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634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1A4F">
              <w:rPr>
                <w:rFonts w:ascii="Times New Roman" w:hAnsi="Times New Roman" w:cs="Times New Roman"/>
                <w:sz w:val="16"/>
                <w:szCs w:val="16"/>
              </w:rPr>
              <w:t>original_shape_SurfaceVolumeRatio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41C" w:rsidRPr="000F041C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3" w:type="dxa"/>
            <w:tcBorders>
              <w:left w:val="single" w:sz="4" w:space="0" w:color="auto"/>
              <w:bottom w:val="single" w:sz="4" w:space="0" w:color="auto"/>
            </w:tcBorders>
          </w:tcPr>
          <w:p w:rsidR="000F041C" w:rsidRPr="00D60169" w:rsidRDefault="000F041C" w:rsidP="000F04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1265B" w:rsidRDefault="0081265B"/>
    <w:p w:rsidR="0081265B" w:rsidRDefault="0081265B">
      <w:r>
        <w:br w:type="page"/>
      </w:r>
    </w:p>
    <w:p w:rsidR="0081265B" w:rsidRDefault="0081265B" w:rsidP="0081265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904C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207038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D904CF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904CF">
        <w:rPr>
          <w:rFonts w:ascii="Times New Roman" w:hAnsi="Times New Roman" w:cs="Times New Roman"/>
          <w:sz w:val="20"/>
          <w:szCs w:val="20"/>
          <w:lang w:val="en-GB"/>
        </w:rPr>
        <w:t>Summary of experimental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419"/>
        <w:gridCol w:w="2089"/>
        <w:gridCol w:w="2254"/>
      </w:tblGrid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yer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ut Size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put size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ut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*12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C + </w:t>
            </w:r>
            <w:proofErr w:type="spellStart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eLU</w:t>
            </w:r>
            <w:proofErr w:type="spellEnd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rop=0.5)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*12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*12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C + </w:t>
            </w:r>
            <w:proofErr w:type="spellStart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eLU</w:t>
            </w:r>
            <w:proofErr w:type="spellEnd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rop=0.5)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*12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*12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C + </w:t>
            </w:r>
            <w:proofErr w:type="spellStart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eLU</w:t>
            </w:r>
            <w:proofErr w:type="spellEnd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rop=0.5)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*12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*12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 Layer</w:t>
            </w:r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*12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*1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C+ </w:t>
            </w:r>
            <w:proofErr w:type="spellStart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ReLU</w:t>
            </w:r>
            <w:proofErr w:type="spellEnd"/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*1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*1</w:t>
            </w:r>
          </w:p>
        </w:tc>
      </w:tr>
      <w:tr w:rsidR="0081265B" w:rsidRPr="00B758E6" w:rsidTr="00554EFC"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1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put+</w:t>
            </w:r>
            <w:r w:rsidRPr="00B758E6">
              <w:t xml:space="preserve"> </w:t>
            </w:r>
            <w:proofErr w:type="spellStart"/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tmax</w:t>
            </w:r>
            <w:proofErr w:type="spellEnd"/>
          </w:p>
        </w:tc>
        <w:tc>
          <w:tcPr>
            <w:tcW w:w="2089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*1</w:t>
            </w:r>
          </w:p>
        </w:tc>
        <w:tc>
          <w:tcPr>
            <w:tcW w:w="2254" w:type="dxa"/>
          </w:tcPr>
          <w:p w:rsidR="0081265B" w:rsidRPr="00B758E6" w:rsidRDefault="0081265B" w:rsidP="00554E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58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*1</w:t>
            </w:r>
          </w:p>
        </w:tc>
      </w:tr>
    </w:tbl>
    <w:p w:rsidR="0081265B" w:rsidRDefault="0081265B" w:rsidP="008126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758E6">
        <w:rPr>
          <w:rFonts w:ascii="Times New Roman" w:hAnsi="Times New Roman" w:cs="Times New Roman"/>
          <w:sz w:val="20"/>
          <w:szCs w:val="20"/>
          <w:lang w:val="en-GB"/>
        </w:rPr>
        <w:t>F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ans Full connected layer; </w:t>
      </w:r>
      <w:proofErr w:type="spellStart"/>
      <w:r w:rsidRPr="00B758E6">
        <w:rPr>
          <w:rFonts w:ascii="Times New Roman" w:hAnsi="Times New Roman" w:cs="Times New Roman"/>
          <w:sz w:val="20"/>
          <w:szCs w:val="20"/>
          <w:lang w:val="en-GB"/>
        </w:rPr>
        <w:t>LReLU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eans the activation function of this layer is </w:t>
      </w:r>
      <w:proofErr w:type="spellStart"/>
      <w:r w:rsidRPr="00B758E6">
        <w:rPr>
          <w:rFonts w:ascii="Times New Roman" w:hAnsi="Times New Roman" w:cs="Times New Roman"/>
          <w:sz w:val="20"/>
          <w:szCs w:val="20"/>
          <w:lang w:val="en-GB"/>
        </w:rPr>
        <w:t>LReLU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; Drop means dropout rate of this layer is 0.5; </w:t>
      </w:r>
      <w:proofErr w:type="spellStart"/>
      <w:r w:rsidRPr="00B758E6">
        <w:rPr>
          <w:rFonts w:ascii="Times New Roman" w:hAnsi="Times New Roman" w:cs="Times New Roman"/>
          <w:sz w:val="20"/>
          <w:szCs w:val="20"/>
          <w:lang w:val="en-GB"/>
        </w:rPr>
        <w:t>soft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eans the activation function of output layer is </w:t>
      </w:r>
      <w:proofErr w:type="spellStart"/>
      <w:r w:rsidRPr="00B758E6">
        <w:rPr>
          <w:rFonts w:ascii="Times New Roman" w:hAnsi="Times New Roman" w:cs="Times New Roman"/>
          <w:sz w:val="20"/>
          <w:szCs w:val="20"/>
          <w:lang w:val="en-GB"/>
        </w:rPr>
        <w:t>soft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E76A9" w:rsidRDefault="00AE76A9">
      <w:r>
        <w:br w:type="page"/>
      </w:r>
    </w:p>
    <w:p w:rsidR="005968DB" w:rsidRDefault="00961EF6">
      <w:r>
        <w:rPr>
          <w:noProof/>
          <w:lang w:eastAsia="en-US"/>
        </w:rPr>
        <w:drawing>
          <wp:inline distT="0" distB="0" distL="0" distR="0" wp14:anchorId="4F3A04EC" wp14:editId="57DA92CB">
            <wp:extent cx="5731510" cy="3820795"/>
            <wp:effectExtent l="0" t="0" r="2540" b="825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(5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EF6" w:rsidRPr="00E81F0D" w:rsidRDefault="00961EF6" w:rsidP="00961EF6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proofErr w:type="gramStart"/>
      <w:r w:rsidRPr="00D60169">
        <w:rPr>
          <w:rFonts w:ascii="Times New Roman" w:hAnsi="Times New Roman" w:cs="Times New Roman"/>
          <w:lang w:val="en-GB"/>
        </w:rPr>
        <w:t xml:space="preserve">Supplementary </w:t>
      </w:r>
      <w:r>
        <w:rPr>
          <w:rFonts w:ascii="Times New Roman" w:hAnsi="Times New Roman" w:cs="Times New Roman"/>
          <w:lang w:val="en-GB"/>
        </w:rPr>
        <w:t>Figure</w:t>
      </w:r>
      <w:r w:rsidRPr="00D6016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</w:t>
      </w:r>
      <w:r w:rsidRPr="00D60169">
        <w:rPr>
          <w:rFonts w:ascii="Times New Roman" w:hAnsi="Times New Roman" w:cs="Times New Roman"/>
          <w:lang w:val="en-GB"/>
        </w:rPr>
        <w:t>.</w:t>
      </w:r>
      <w:proofErr w:type="gramEnd"/>
      <w:r w:rsidRPr="00D60169">
        <w:rPr>
          <w:rFonts w:ascii="Times New Roman" w:hAnsi="Times New Roman" w:cs="Times New Roman"/>
          <w:lang w:val="en-GB"/>
        </w:rPr>
        <w:t xml:space="preserve"> </w:t>
      </w:r>
      <w:r w:rsidRPr="00961EF6">
        <w:rPr>
          <w:rFonts w:ascii="Times New Roman" w:hAnsi="Times New Roman" w:cs="Times New Roman"/>
          <w:lang w:val="en-GB"/>
        </w:rPr>
        <w:t>Calibration plots</w:t>
      </w:r>
      <w:r>
        <w:rPr>
          <w:rFonts w:ascii="Times New Roman" w:hAnsi="Times New Roman" w:cs="Times New Roman"/>
          <w:lang w:val="en-GB"/>
        </w:rPr>
        <w:t xml:space="preserve"> and </w:t>
      </w:r>
      <w:r w:rsidR="00934A96">
        <w:rPr>
          <w:rFonts w:ascii="Times New Roman" w:hAnsi="Times New Roman" w:cs="Times New Roman"/>
          <w:lang w:val="en-GB"/>
        </w:rPr>
        <w:t>h</w:t>
      </w:r>
      <w:r w:rsidR="00934A96" w:rsidRPr="00934A96">
        <w:rPr>
          <w:rFonts w:ascii="Times New Roman" w:hAnsi="Times New Roman" w:cs="Times New Roman"/>
          <w:lang w:val="en-GB"/>
        </w:rPr>
        <w:t>istogram</w:t>
      </w:r>
      <w:r w:rsidR="00934A96">
        <w:rPr>
          <w:rFonts w:ascii="Times New Roman" w:hAnsi="Times New Roman" w:cs="Times New Roman"/>
          <w:lang w:val="en-GB"/>
        </w:rPr>
        <w:t xml:space="preserve"> of </w:t>
      </w:r>
      <w:r w:rsidR="004813E6" w:rsidRPr="004813E6">
        <w:rPr>
          <w:rFonts w:ascii="Times New Roman" w:hAnsi="Times New Roman" w:cs="Times New Roman"/>
          <w:lang w:val="en-GB"/>
        </w:rPr>
        <w:t>output probabilities</w:t>
      </w:r>
      <w:r w:rsidR="004813E6">
        <w:rPr>
          <w:rFonts w:ascii="Times New Roman" w:hAnsi="Times New Roman" w:cs="Times New Roman"/>
          <w:lang w:val="en-GB"/>
        </w:rPr>
        <w:t>, 10 running result</w:t>
      </w:r>
      <w:r w:rsidR="00EC5334">
        <w:rPr>
          <w:rFonts w:ascii="Times New Roman" w:hAnsi="Times New Roman" w:cs="Times New Roman"/>
          <w:lang w:val="en-GB"/>
        </w:rPr>
        <w:t>s were used in c</w:t>
      </w:r>
      <w:r w:rsidR="00EC5334" w:rsidRPr="00961EF6">
        <w:rPr>
          <w:rFonts w:ascii="Times New Roman" w:hAnsi="Times New Roman" w:cs="Times New Roman"/>
          <w:lang w:val="en-GB"/>
        </w:rPr>
        <w:t>alibration</w:t>
      </w:r>
      <w:r w:rsidR="00EC5334">
        <w:rPr>
          <w:rFonts w:ascii="Times New Roman" w:hAnsi="Times New Roman" w:cs="Times New Roman"/>
          <w:lang w:val="en-GB"/>
        </w:rPr>
        <w:t xml:space="preserve"> analysis. (Plots of</w:t>
      </w:r>
      <w:r w:rsidR="00540603" w:rsidRPr="00540603">
        <w:t xml:space="preserve"> </w:t>
      </w:r>
      <w:r w:rsidR="00540603" w:rsidRPr="00540603">
        <w:rPr>
          <w:rFonts w:ascii="Times New Roman" w:hAnsi="Times New Roman" w:cs="Times New Roman"/>
          <w:lang w:val="en-GB"/>
        </w:rPr>
        <w:t>mi-graph</w:t>
      </w:r>
      <w:r w:rsidR="00540603">
        <w:rPr>
          <w:rFonts w:ascii="Times New Roman" w:hAnsi="Times New Roman" w:cs="Times New Roman"/>
          <w:lang w:val="en-GB"/>
        </w:rPr>
        <w:t xml:space="preserve"> and</w:t>
      </w:r>
      <w:r w:rsidR="00540603" w:rsidRPr="00540603">
        <w:t xml:space="preserve"> </w:t>
      </w:r>
      <w:proofErr w:type="spellStart"/>
      <w:r w:rsidR="00540603" w:rsidRPr="00540603">
        <w:rPr>
          <w:rFonts w:ascii="Times New Roman" w:hAnsi="Times New Roman" w:cs="Times New Roman"/>
          <w:lang w:val="en-GB"/>
        </w:rPr>
        <w:t>miVLAD</w:t>
      </w:r>
      <w:proofErr w:type="spellEnd"/>
      <w:r w:rsidR="00540603">
        <w:rPr>
          <w:rFonts w:ascii="Times New Roman" w:hAnsi="Times New Roman" w:cs="Times New Roman"/>
          <w:lang w:val="en-GB"/>
        </w:rPr>
        <w:t xml:space="preserve"> absent due to the absent of </w:t>
      </w:r>
      <w:r w:rsidR="00540603" w:rsidRPr="004813E6">
        <w:rPr>
          <w:rFonts w:ascii="Times New Roman" w:hAnsi="Times New Roman" w:cs="Times New Roman"/>
          <w:lang w:val="en-GB"/>
        </w:rPr>
        <w:t>output probabilities</w:t>
      </w:r>
      <w:r w:rsidR="00540603">
        <w:rPr>
          <w:rFonts w:ascii="Times New Roman" w:hAnsi="Times New Roman" w:cs="Times New Roman"/>
          <w:lang w:val="en-GB"/>
        </w:rPr>
        <w:t xml:space="preserve"> from source code</w:t>
      </w:r>
      <w:r w:rsidR="00EC5334">
        <w:rPr>
          <w:rFonts w:ascii="Times New Roman" w:hAnsi="Times New Roman" w:cs="Times New Roman"/>
          <w:lang w:val="en-GB"/>
        </w:rPr>
        <w:t>)</w:t>
      </w:r>
    </w:p>
    <w:p w:rsidR="00AE76A9" w:rsidRPr="00961EF6" w:rsidRDefault="00AE76A9" w:rsidP="00961EF6">
      <w:pPr>
        <w:rPr>
          <w:rFonts w:ascii="Times New Roman" w:hAnsi="Times New Roman" w:cs="Times New Roman"/>
          <w:lang w:val="en-GB"/>
        </w:rPr>
      </w:pPr>
    </w:p>
    <w:sectPr w:rsidR="00AE76A9" w:rsidRPr="00961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4D"/>
    <w:rsid w:val="0002084D"/>
    <w:rsid w:val="0003275B"/>
    <w:rsid w:val="00035EAF"/>
    <w:rsid w:val="000405AF"/>
    <w:rsid w:val="0005144B"/>
    <w:rsid w:val="00080C80"/>
    <w:rsid w:val="00097EAD"/>
    <w:rsid w:val="000D18FA"/>
    <w:rsid w:val="000F041C"/>
    <w:rsid w:val="001271B4"/>
    <w:rsid w:val="00181C46"/>
    <w:rsid w:val="001C59F5"/>
    <w:rsid w:val="001E7699"/>
    <w:rsid w:val="00207038"/>
    <w:rsid w:val="00224339"/>
    <w:rsid w:val="0026644C"/>
    <w:rsid w:val="00285A24"/>
    <w:rsid w:val="00293398"/>
    <w:rsid w:val="00353D08"/>
    <w:rsid w:val="00445EC2"/>
    <w:rsid w:val="004813E6"/>
    <w:rsid w:val="004A2D40"/>
    <w:rsid w:val="004A63ED"/>
    <w:rsid w:val="004D5BC0"/>
    <w:rsid w:val="00530F45"/>
    <w:rsid w:val="00540603"/>
    <w:rsid w:val="005949A4"/>
    <w:rsid w:val="005968DB"/>
    <w:rsid w:val="0070032C"/>
    <w:rsid w:val="007440F4"/>
    <w:rsid w:val="00770C3C"/>
    <w:rsid w:val="007B24B1"/>
    <w:rsid w:val="007C480A"/>
    <w:rsid w:val="00800703"/>
    <w:rsid w:val="0081265B"/>
    <w:rsid w:val="00825B3D"/>
    <w:rsid w:val="008478F9"/>
    <w:rsid w:val="00871D37"/>
    <w:rsid w:val="0088270F"/>
    <w:rsid w:val="00883458"/>
    <w:rsid w:val="008F1119"/>
    <w:rsid w:val="00906340"/>
    <w:rsid w:val="00914A26"/>
    <w:rsid w:val="00934A96"/>
    <w:rsid w:val="00961EF6"/>
    <w:rsid w:val="00987CE3"/>
    <w:rsid w:val="009C27C4"/>
    <w:rsid w:val="009D0A8E"/>
    <w:rsid w:val="009F65F2"/>
    <w:rsid w:val="009F7627"/>
    <w:rsid w:val="00A82DF0"/>
    <w:rsid w:val="00AC1A4F"/>
    <w:rsid w:val="00AE76A9"/>
    <w:rsid w:val="00B758E6"/>
    <w:rsid w:val="00BD4D25"/>
    <w:rsid w:val="00BF6E2B"/>
    <w:rsid w:val="00C05A3D"/>
    <w:rsid w:val="00C100DE"/>
    <w:rsid w:val="00C10D5C"/>
    <w:rsid w:val="00C16E86"/>
    <w:rsid w:val="00C350A0"/>
    <w:rsid w:val="00C55613"/>
    <w:rsid w:val="00CE29D3"/>
    <w:rsid w:val="00D34F14"/>
    <w:rsid w:val="00D541A8"/>
    <w:rsid w:val="00D743A9"/>
    <w:rsid w:val="00D904CF"/>
    <w:rsid w:val="00D9383A"/>
    <w:rsid w:val="00DB692E"/>
    <w:rsid w:val="00DF59F4"/>
    <w:rsid w:val="00E16BFC"/>
    <w:rsid w:val="00E81F0D"/>
    <w:rsid w:val="00E91BC4"/>
    <w:rsid w:val="00EA21CB"/>
    <w:rsid w:val="00EC5334"/>
    <w:rsid w:val="00EE0DFB"/>
    <w:rsid w:val="00EF1A01"/>
    <w:rsid w:val="00EF3074"/>
    <w:rsid w:val="00F011C7"/>
    <w:rsid w:val="00F82578"/>
    <w:rsid w:val="00FB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7AA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F0D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1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3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F0D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1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3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3108B-4AA2-463C-89DA-A39C3C280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junhua</dc:creator>
  <cp:lastModifiedBy>A3502</cp:lastModifiedBy>
  <cp:revision>1</cp:revision>
  <dcterms:created xsi:type="dcterms:W3CDTF">2022-02-18T10:40:00Z</dcterms:created>
  <dcterms:modified xsi:type="dcterms:W3CDTF">2022-02-18T10:40:00Z</dcterms:modified>
</cp:coreProperties>
</file>